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55C38D16" w14:textId="79362D58" w:rsidR="00D83358" w:rsidRDefault="00D83358" w:rsidP="00D83358">
      <w:pPr>
        <w:pStyle w:val="NormalWeb"/>
      </w:pPr>
      <w:r>
        <w:rPr>
          <w:rFonts w:ascii="Arial" w:hAnsi="Arial" w:cs="Arial"/>
          <w:b/>
          <w:sz w:val="20"/>
        </w:rPr>
        <w:t>M</w:t>
      </w:r>
      <w:r w:rsidR="0041078D" w:rsidRPr="00E0510F">
        <w:rPr>
          <w:rFonts w:ascii="Arial" w:hAnsi="Arial" w:cs="Arial"/>
          <w:b/>
          <w:sz w:val="20"/>
        </w:rPr>
        <w:t>anuscript Title</w:t>
      </w:r>
      <w:r>
        <w:rPr>
          <w:rFonts w:ascii="Arial" w:hAnsi="Arial" w:cs="Arial"/>
          <w:b/>
          <w:sz w:val="20"/>
        </w:rPr>
        <w:t>:</w:t>
      </w:r>
      <w:r w:rsidRPr="00D83358">
        <w:rPr>
          <w:rFonts w:ascii="TimesNewRomanPSMT" w:hAnsi="TimesNewRomanPSMT"/>
        </w:rPr>
        <w:t xml:space="preserve"> </w:t>
      </w:r>
      <w:r>
        <w:rPr>
          <w:rFonts w:ascii="TimesNewRomanPSMT" w:hAnsi="TimesNewRomanPSMT"/>
        </w:rPr>
        <w:t xml:space="preserve">Residual Postoperative Valgus after Total Knee Arthroplasty for Preoperative Valgus Deformity Results in Inferior Patient Reported Outcomes </w:t>
      </w:r>
    </w:p>
    <w:p w14:paraId="442EAFEC" w14:textId="4A085C35" w:rsidR="0041078D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Cs/>
          <w:sz w:val="20"/>
        </w:rPr>
      </w:pPr>
    </w:p>
    <w:p w14:paraId="32ABECF5" w14:textId="77777777" w:rsidR="00D83358" w:rsidRPr="00D83358" w:rsidRDefault="00D83358" w:rsidP="0041078D">
      <w:pPr>
        <w:pBdr>
          <w:top w:val="single" w:sz="4" w:space="3" w:color="auto"/>
        </w:pBdr>
        <w:ind w:firstLine="11"/>
        <w:rPr>
          <w:rFonts w:ascii="Arial" w:hAnsi="Arial" w:cs="Arial"/>
          <w:bCs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4BB850FA" w:rsidR="00B8676E" w:rsidRDefault="007E635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F92DEE0" w:rsidR="00B8676E" w:rsidRDefault="007E635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4108D455" w:rsidR="00B8676E" w:rsidRDefault="007E635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59D9ECFB" w14:textId="2C5B180E" w:rsidR="007E6354" w:rsidRDefault="007E635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06C6335E" w:rsidR="00B8676E" w:rsidRDefault="007E635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3DB6963F" w:rsidR="00F50592" w:rsidRDefault="007E635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A2184A1" w14:textId="70D41C3C" w:rsidR="00B8676E" w:rsidRDefault="007E635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3876B78D" w:rsidR="00B8676E" w:rsidRDefault="007E635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33D1ED2A" w:rsidR="00B8676E" w:rsidRDefault="007E635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60A9CE23" w:rsidR="00B8676E" w:rsidRDefault="007E635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5D401AA5" w:rsidR="00B8676E" w:rsidRDefault="007E635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56DED630" w:rsidR="00F50592" w:rsidRDefault="007E635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5837DA49" w:rsidR="0084548A" w:rsidRDefault="007E6354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icole Pham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 xml:space="preserve">       01/03/2024</w:t>
      </w:r>
    </w:p>
    <w:p w14:paraId="214DD948" w14:textId="2056494B" w:rsidR="0084548A" w:rsidRPr="00F50592" w:rsidRDefault="007E6354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2946950B" wp14:editId="6A7781F9">
                <wp:simplePos x="0" y="0"/>
                <wp:positionH relativeFrom="column">
                  <wp:posOffset>2286902</wp:posOffset>
                </wp:positionH>
                <wp:positionV relativeFrom="paragraph">
                  <wp:posOffset>-230196</wp:posOffset>
                </wp:positionV>
                <wp:extent cx="2199600" cy="527400"/>
                <wp:effectExtent l="38100" t="38100" r="0" b="31750"/>
                <wp:wrapNone/>
                <wp:docPr id="1104788395" name="Ink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2199600" cy="52740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5190431C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1" o:spid="_x0000_s1026" type="#_x0000_t75" style="position:absolute;margin-left:179.7pt;margin-top:-18.5pt;width:173.95pt;height:42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IfQVJp0AQAACgMAAA4AAABkcnMvZTJvRG9jLnhtbJxSyU7DMBC9I/EP&#13;&#10;lu80C11o1KQHKqQegB7gA4xjNxaxJxo7Tfv3TDfaghBSL9HYT3nzFk+ma1uzlUJvwOU86cWcKSeh&#13;&#10;NG6Z8/e3p7sHznwQrhQ1OJXzjfJ8WtzeTLomUylUUJcKGZE4n3VNzqsQmiyKvKyUFb4HjXIEakAr&#13;&#10;Ah1xGZUoOmK3dZTG8TDqAMsGQSrv6Xa2B3mx49dayfCqtVeB1Tnv36ckLxwHpGGcDDj7oGE4inlU&#13;&#10;TES2RNFURh4kiSsUWWEcCfimmokgWIvmF5U1EsGDDj0JNgKtjVQ7P+QsiX84m7vPraukL1vMJLig&#13;&#10;XFgIDMfsdsA1K2xNCXTPUFI7og3AD4wUz/9l7EXPQLaW9OwbQVWLQM/BV6bxnGFmypzjvExO+t3q&#13;&#10;8eRggSdfL5cANRIdLP/1y1qj3YZNStg651TwZvvddanWgUm6TJPxeBgTJAkbpKM+zWfUe4rjorNs&#13;&#10;aftFi+fnrbKzJ1x8AQAA//8DAFBLAwQUAAYACAAAACEAPjSOi0cFAAArDQAAEAAAAGRycy9pbmsv&#13;&#10;aW5rMS54bWy0VsuO20YQvAfIPwyYw1400jz4kmCtT1kgQAIEtgPYR1miV4QlakFR+/j7VFePuNp4&#13;&#10;N6cEAmY4D3ZXV1c39e79435n7pv+2B66ZeanLjNNtz5s2u52mf316cbWmTkOq26z2h26Zpk9Ncfs&#13;&#10;/fXPP71ru+/73QKjgYXuKE/73TLbDsPdYjZ7eHiYPsTpob+dBefi7Lfu+x+/Z9fprU3zre3aAS6P&#13;&#10;5631oRuax0GMLdrNMlsPj268D9sfD6d+3YzHstOvn28M/Wrd3Bz6/WoYLW5XXdfsTLfaA/fnzAxP&#13;&#10;d3ho4ee26TOzbxGwDVOfV3n96xwbq8dldrE+AeIRSPbZ7HWbX/4Hmzc/2hRYMVRllZkEadPcC6YZ&#13;&#10;OV+8Hfuf/eGu6Ye2eaZZSUkHT2ata/KjRPXN8bA7SW4yc7/anUCZdw6ySL797BVCfrQHbv5Te+Dl&#13;&#10;TXuX4F5Sk8K75CGRNkrqnNqh3TcQ+v5u1NhwhGHZ/jj0LIfgQm6dty7/5MqF84siTJ2rLlKRVHy2&#13;&#10;+bU/Hbejva/9s155MrKmkT20m2E7ku6mLhQj65ecv/butmlvt8O/vpwC59ujdl6pRMrJpEg+NN+W&#13;&#10;2S8sRsM3dYOheFNFb0JeVMXkqohX1hdXbpI5+U1scDY3bhJKGzHZNMW5LoNx2HV2LmeeCxv4gjOF&#13;&#10;7BXGVzIH4/k+ZrnrjK91goWJN54+jOxhgTFydPQS1SBsiCu5Ax9ebllvvezaSAR6GGzJi+LHc7+y&#13;&#10;gYtoo/jBXhArgRZhQq4bAkF4EpD1WIsVWyle3OQSsOh3XNJeYKzeMELgJyeGyBCvvIj3CMponOIr&#13;&#10;ql8wJEiIQdzCZ67BuRRjYMgOUCQe8REZIYDLdbwrU22DWEWotBEIxtGf2AmEXZ9pV9LGYMSoMgAg&#13;&#10;cuaMeDvHJc85TRUEWpK4kihAPROc6ypnPJCJBkQ/GGAAO4m65Fwm7MiRovWJnX8ypZc09KC68yl1&#13;&#10;Sp5YchdZByXElBiC2NSJ5q5UtcFQUi1fT2ELHKVAc6KgHd1JTMkQHYpVbMiWnugi3dLpxULP3xrV&#13;&#10;VU4tRaav0hrSyFNdgW9qDlqGYzxijCS9otYhHtlCooTGkOpChaWVCaKYgVwNVUwVrHOzVBHHc/Wy&#13;&#10;2lAEPIR8zjOlXlAlMJPKlwqEOVZbNEGS4KNlJamWkAqmLGWasLTUA0Hhss19KcUBZxMRVe4LyJ7t&#13;&#10;QsUlJwIjV6kXDCNVgdY72kJp6uhhZm5lTiLFJTalXJtImpKA58oD+INtaFroAyckIOqUqh4NE2da&#13;&#10;W473NATQhH2cYcTbGMESb3KHOLWjAQiJRJicUyml5lpr1RYp+5qtoGpN/RP5YQbAFxwAssAEClmh&#13;&#10;kG0sayENFIp0Y1mNLVPFhDQzTAAQRtBqBCJo0j4BfNrYzoUE2BGfiQKukAQwhsekCi086cSCCAAw&#13;&#10;4i5HsY0vgEw5ifLpGiQoDpRlwFTcpNyfOy1ThfzjnqRTpkJJiHpFSwWbDAXX5UqldCkxWvn6XJJ/&#13;&#10;bVM5i0c/FIBE4DWcADlURY++ZlEFjp6jlJ6NRZSvIPIgjRrcFkGcEmxO36L4wpbAIjUlc6140wTe&#13;&#10;ksSUdOBHu3Uwm5u55QMyiRgDUukrizk3/HBp91UVnqsG0PwccpNyEX+Fl8wL/Qod0QBNcJXUi5HZ&#13;&#10;Ykm4qVigeEYMLZBBYAeiUEIV6A3ygECQMBgmA3xIrURJT5+OwFzV7CDa0dFgAQTmOMoz4qJiwR/3&#13;&#10;Lhb6l0Iw4ERAgDkwRa6gujSntf69qMl7+qsREiYW3Ys/1ePfJPxbvP4bAAD//wMAUEsDBBQABgAI&#13;&#10;AAAAIQDtV00g5gAAAA8BAAAPAAAAZHJzL2Rvd25yZXYueG1sTI9BT4NAEIXvJv6HzZh4adqlUIpS&#13;&#10;hsZI1JuJrUnrbQsjENldwi4t/nvHk14mmcx7b96XbSfdiTMNrrUGYbkIQJApbdWaGuF9/zS/A+G8&#13;&#10;MpXqrCGEb3Kwza+vMpVW9mLe6LzzteAQ41KF0Hjfp1K6siGt3ML2ZPj2aQetPK9DLatBXThcdzIM&#13;&#10;grXUqjX8oVE9PTZUfu1GjbBeFuMzHYuD9OHLPiQ9iz9mr4i3N1Ox4fGwAeFp8n8O+GXg/pBzsZMd&#13;&#10;TeVEhxDF9yuWIsyjhMlYkQRJBOKEsEpikHkm/3PkPwAAAP//AwBQSwMEFAAGAAgAAAAhAHkYvJ2/&#13;&#10;AAAAIQEAABkAAABkcnMvX3JlbHMvZTJvRG9jLnhtbC5yZWxzhM+xasQwDAbgvdB3MNobJR3KUeJk&#13;&#10;OQ6ylhRuNY6SmMSysZzSe/t67MHBDRqE0PdLbf/rd/VDSVxgDU1VgyK2YXK8aPgeL28nUJINT2YP&#13;&#10;TBpuJNB3ry/tF+0mlyVZXRRVFBYNa87xE1HsSt5IFSJxmcwheZNLmxaMxm5mIXyv6w9M/w3o7kw1&#13;&#10;TBrSMDWgxlssyc/tMM/O0jnYwxPnBxFoD8nBX/1eUJMWyhocb1iqqcqhgF2Ld491fwAAAP//AwBQ&#13;&#10;SwECLQAUAAYACAAAACEAmzMnNwwBAAAtAgAAEwAAAAAAAAAAAAAAAAAAAAAAW0NvbnRlbnRfVHlw&#13;&#10;ZXNdLnhtbFBLAQItABQABgAIAAAAIQA4/SH/1gAAAJQBAAALAAAAAAAAAAAAAAAAAD0BAABfcmVs&#13;&#10;cy8ucmVsc1BLAQItABQABgAIAAAAIQCH0FSadAEAAAoDAAAOAAAAAAAAAAAAAAAAADwCAABkcnMv&#13;&#10;ZTJvRG9jLnhtbFBLAQItABQABgAIAAAAIQA+NI6LRwUAACsNAAAQAAAAAAAAAAAAAAAAANwDAABk&#13;&#10;cnMvaW5rL2luazEueG1sUEsBAi0AFAAGAAgAAAAhAO1XTSDmAAAADwEAAA8AAAAAAAAAAAAAAAAA&#13;&#10;UQkAAGRycy9kb3ducmV2LnhtbFBLAQItABQABgAIAAAAIQB5GLydvwAAACEBAAAZAAAAAAAAAAAA&#13;&#10;AAAAAGQKAABkcnMvX3JlbHMvZTJvRG9jLnhtbC5yZWxzUEsFBgAAAAAGAAYAeAEAAFoLAAAAAA==&#13;&#10;">
                <v:imagedata r:id="rId6" o:title=""/>
              </v:shape>
            </w:pict>
          </mc:Fallback>
        </mc:AlternateConten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BF7006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709369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551E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D102A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E635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BF7006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3358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936BDA00-A51E-4C4E-89F1-19CDB2BC8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D83358"/>
    <w:pPr>
      <w:spacing w:before="100" w:beforeAutospacing="1" w:after="100" w:afterAutospacing="1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8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45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979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986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1-04T06:01:52.007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1 731 24575,'53'-15'0,"0"0"0,-20-4 0,26-3 0,-6-3 0,-39-3 0,-2 0 0,0-9 0,-1 0 0,-2-4 0,0 5 0,-5 17 0,-2 13 0,-2 19 0,0 18 0,0 12 0,1 14 0,2 8 0,1 1 0,3 1 0,0-3 0,3-4 0,0-2 0,0-8 0,-2-11 0,-1-12 0,-3-9 0,0-8 0,2-6 0,0-9 0,1-9 0,7-29 0,13-34 0,-9 28 0,2-2 0,1-1 0,0 2 0,16-30 0,-10 26 0,-7 19 0,-2 6 0,-3 11 0,-2 6 0,-3 4 0,-2 5 0,1 3 0,-1 10 0,0 12 0,2 16 0,3 16 0,0 4 0,2 2 0,3-1 0,0-5 0,2-1 0,0-10 0,-4-11 0,0-11 0,-2-8 0,0-7 0,1-3 0,3-6 0,1-10 0,2-10 0,8-22 0,7-20 0,-2 3 0,0 4 0,-11 21 0,-8 18 0,0 2 0,-3 11 0,-2 3 0,0 2 0,-1 2 0,0 7 0,2 5 0,1 7 0,4 4 0,5-1 0,6-2 0,6-6 0,-3-7 0,-4-6 0,-4-5 0,-6-1 0,0-2 0,-2 0 0,-1 1 0,-2 2 0,-3 2 0,1 0 0,-2 3 0,1 4 0,2 6 0,0 4 0,2 2 0,1 0 0,1-3 0,2-3 0,-1-2 0,1-5 0,2-2 0,0-6 0,0-9 0,2-17 0,-1-10 0,0 1 0,-2 11 0,-6 14 0,-3 9 0,-1 2 0,0 2 0,0 0 0,1 2 0,2-1 0,1 1 0,0-2 0,-1 0 0,-2 1 0,0-1 0,0 0 0,-1 0 0,0 0 0,1 0 0,-1 0 0,1 0 0,-1 0 0,0 0 0,0 0 0,0 0 0,0 0 0,0 0 0,1 1 0,4 5 0,3 3 0,7 5 0,-1-3 0,-2-4 0,-3-4 0,-3-3 0,4 0 0,3-5 0,7-9 0,4-10 0,5-16 0,2-9 0,0-10 0,-2-4 0,-6 2 0,-4-4 0,-7-1 0,-2-2 0,-6 3 0,-3 5 0,-5 8 0,-7 12 0,-8 12 0,-8 13 0,-5 7 0,-4 14 0,2 22 0,-1 29 0,3 27 0,13-26 0,2 5 0,0 15 0,2 4 0,2 10 0,3 1 0,2 2 0,3-2-416,3-18 1,4-6 415,1-18 0,4-5 0,18 12 0,4-20 0,5-4 0,2-10 0,1-9 0,-1-6 831,3-9-831,-3-7 0,2-15 0,-4-8 0,-4-8 0,-3-7 0,-9-1 0,-4-1 0,-7 6 0,-2 8 0,-3 8 0,-2 6 0,-1 7 0,0 4 0,0 6 0,3 1 0,7 1 0,7 0 0,6 0 0,3 0 0,0 0 0,6-4 0,0-3 0,2-12 0,-3-12 0,-6-6 0,-6-3 0,-8 4 0,-5 5 0,-1 2 0,-2 9 0,-2 19 0,3 53 0,-3-2 0,-1 8 0,3 12 0,0 2-368,1-1 1,0-2 367,-2-11 0,1-3 0,6 31 0,-3-15 0,0-10 0,-3-21 0,-2-14 0,-2-17 0,-10-33 735,-14-53-735,7 12 0,0-6 0,-1-13 0,2 0 0,3 7 0,3 5 0,5 15 0,4 6 0,11-13 0,6 24 0,7 6 0,1 12 0,0 6 0,-1 6 0,-3 5 0,-6 4 0,-6 8 0,-5 9 0,-3 6 0,-4 5 0,-5 1 0,-5 0 0,-7 2 0,-3-2 0,0 1 0,3-2 0,6-4 0,4-6 0,4-3 0,2-6 0,11-3 0,28-6 0,34-24 0,-18-5 0,2-5 0,1-5 0,-3-4-353,-6-2 1,-4-2 352,-7 5 0,-4 2 0,13-25-60,-2-2 60,-8 6 0,-8 6 0,-7 11 0,-7 10 0,-5 10 703,-4 9-703,-3 13 62,0 17-62,4 34 0,5-1 0,2 6 0,3 1 0,2 1-519,6 8 1,2-2 518,1-7 0,2-5 0,24 25-207,4-2 207,-5-25 0,-1-9 0,-4-14 0,-3-10 0,-5-6 1026,0-7-1026,-2-6 218,-3-4-218,-2-4 0,-5 0 0,0 2 0,-2 4 0,8 3 0,2 3 0,9 0 0,6 1 0,6 0 0,13 2 0,-2 1 0,6 2 0,-2 1 0,9-3 0,10 0 0,5-6 0,-11 1 0,-14-1 0,-14 1 0,-10 5 0,8 5 0,0 5 0,-22-4 0,-3 0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4</Words>
  <Characters>173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Anastasia Hunt</cp:lastModifiedBy>
  <cp:revision>2</cp:revision>
  <cp:lastPrinted>2010-11-04T03:19:00Z</cp:lastPrinted>
  <dcterms:created xsi:type="dcterms:W3CDTF">2024-01-04T16:23:00Z</dcterms:created>
  <dcterms:modified xsi:type="dcterms:W3CDTF">2024-01-04T16:23:00Z</dcterms:modified>
</cp:coreProperties>
</file>